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 w14:paraId="2182C99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S2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lang w:bidi="ar"/>
        </w:rPr>
        <w:t>: Basic characteristics of studie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926"/>
        <w:gridCol w:w="1342"/>
        <w:gridCol w:w="1115"/>
        <w:gridCol w:w="1341"/>
        <w:gridCol w:w="1606"/>
        <w:gridCol w:w="1035"/>
        <w:gridCol w:w="5084"/>
        <w:gridCol w:w="5417"/>
        <w:gridCol w:w="1367"/>
      </w:tblGrid>
      <w:tr w14:paraId="69FD2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644C3A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4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F2FA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BDBD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ublication year</w:t>
            </w:r>
          </w:p>
        </w:tc>
        <w:tc>
          <w:tcPr>
            <w:tcW w:w="2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0A19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Case No.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1513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population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C280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4470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 (M/F)</w:t>
            </w:r>
          </w:p>
        </w:tc>
        <w:tc>
          <w:tcPr>
            <w:tcW w:w="12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647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ervention</w:t>
            </w:r>
          </w:p>
        </w:tc>
        <w:tc>
          <w:tcPr>
            <w:tcW w:w="12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678C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tailed intervention</w:t>
            </w:r>
          </w:p>
        </w:tc>
        <w:tc>
          <w:tcPr>
            <w:tcW w:w="3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2B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atment duration</w:t>
            </w:r>
          </w:p>
        </w:tc>
      </w:tr>
      <w:tr w14:paraId="4691B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473A7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D1E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ing Liao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60A8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2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FD37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3DE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C5E5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8.9±2.8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9.5±2.6</w:t>
            </w:r>
          </w:p>
        </w:tc>
        <w:tc>
          <w:tcPr>
            <w:tcW w:w="2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F143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9/11</w:t>
            </w:r>
          </w:p>
        </w:tc>
        <w:tc>
          <w:tcPr>
            <w:tcW w:w="12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377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 + atorvastatin 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orvastatin + routine</w:t>
            </w:r>
          </w:p>
        </w:tc>
        <w:tc>
          <w:tcPr>
            <w:tcW w:w="12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EB6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torvastat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table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20 m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rally</w:t>
            </w:r>
          </w:p>
          <w:p w14:paraId="47B0A67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30 mL</w:t>
            </w:r>
          </w:p>
        </w:tc>
        <w:tc>
          <w:tcPr>
            <w:tcW w:w="3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63FD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519D8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06FFF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B846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Wei Ga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4207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820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2</w:t>
            </w:r>
          </w:p>
          <w:p w14:paraId="3F5DB60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9D49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C1CA2">
            <w:pPr>
              <w:widowControl/>
              <w:jc w:val="both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47FD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F0B2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D7D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mL of Danghong injection added with 10% glucose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ntravenous infusio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 total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line for diabetic patients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EC3BA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5A05B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2158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29F7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elong Zh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D593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F137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9</w:t>
            </w:r>
          </w:p>
          <w:p w14:paraId="5C51E15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CCCC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69A7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9.1 ± 7.3</w:t>
            </w:r>
          </w:p>
          <w:p w14:paraId="7FAE6EC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9.8 ± 7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3F8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5/3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E16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Danshe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anxio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i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njection +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sosorbid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nonitrat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ablets +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sosorbid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nonitrat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ablets +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75CA1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Danshe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anxio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i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 10 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/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A0A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8d</w:t>
            </w:r>
          </w:p>
        </w:tc>
      </w:tr>
      <w:tr w14:paraId="27E9E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1A62E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2FC3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Weizhi Ni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2560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A938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25</w:t>
            </w:r>
          </w:p>
          <w:p w14:paraId="1F37F00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F31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307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2.4</w:t>
            </w:r>
          </w:p>
          <w:p w14:paraId="4E1D6AC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653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1/1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C4D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F8C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20m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EBF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4d</w:t>
            </w:r>
          </w:p>
        </w:tc>
      </w:tr>
      <w:tr w14:paraId="18739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67D5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EBFC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iqun Li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E736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00FD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148</w:t>
            </w:r>
          </w:p>
          <w:p w14:paraId="04FDBD8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1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02FD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28589">
            <w:pPr>
              <w:jc w:val="both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931CA">
            <w:pPr>
              <w:jc w:val="both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FD3B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Da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e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B608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0ml</w:t>
            </w:r>
          </w:p>
          <w:p w14:paraId="1DF3B74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e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 20m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3EBC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650BE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3F970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3793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uqin W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CFFE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4150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6</w:t>
            </w:r>
          </w:p>
          <w:p w14:paraId="71A88DC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5BDF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648E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9.2±4.6</w:t>
            </w:r>
          </w:p>
          <w:p w14:paraId="239565C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8.9±4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0A7F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2/2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AD3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Shuxuetong injection + routine</w:t>
            </w:r>
          </w:p>
          <w:p w14:paraId="12A66FF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mpound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nshen +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409C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uxuetong injection 6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, 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mpound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nshen 20m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100A3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443B8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C8AAB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D29E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iaohong Che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8D8F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30BC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2</w:t>
            </w:r>
          </w:p>
          <w:p w14:paraId="5CA9D81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573F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BB3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2.5±10.5</w:t>
            </w:r>
          </w:p>
          <w:p w14:paraId="0BC31E4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2.4±1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5E50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8/2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CEB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Puerarin + routine</w:t>
            </w:r>
          </w:p>
          <w:p w14:paraId="4E769A5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358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uerarin 0.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6D00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1F729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FD2A4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C28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Mengyun Li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1E2FC">
            <w:pPr>
              <w:widowControl/>
              <w:jc w:val="both"/>
              <w:textAlignment w:val="center"/>
              <w:rPr>
                <w:rFonts w:ascii="Times New Roman" w:hAnsi="Times New Roman" w:eastAsia="Helvetica Neue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eastAsia="Helvetica Neue" w:cs="Times New Roman"/>
                <w:b w:val="0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2CD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3</w:t>
            </w:r>
          </w:p>
          <w:p w14:paraId="042929F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58CF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D55B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6.33±5.06</w:t>
            </w:r>
          </w:p>
          <w:p w14:paraId="471D570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6.42±5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63A4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6/4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9A8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Kudiez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 + nicorandil</w:t>
            </w:r>
          </w:p>
          <w:p w14:paraId="354D95C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corandil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9724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Kudiez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 10-4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/dos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corandil, 14d per course, with a 7d interva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06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</w:tr>
      <w:tr w14:paraId="234CC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A3E3C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E482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Wei Zh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ADBA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85A5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6</w:t>
            </w:r>
          </w:p>
          <w:p w14:paraId="0631DC4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009C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CE18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0.35±5.04</w:t>
            </w:r>
          </w:p>
          <w:p w14:paraId="48A3773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8.86±5.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B1F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9/4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9BF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Xingxiong injection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tinolol hydrochloride tablet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basic treatmen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tinolol hydrochloride tablet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basic treatment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B6DF">
            <w:pPr>
              <w:widowControl/>
              <w:ind w:left="2"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ingxiong injection 25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/dose, 1x/d + a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tinolol hydrochloride tablet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/dose, 2x/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0046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14d</w:t>
            </w:r>
          </w:p>
        </w:tc>
      </w:tr>
      <w:tr w14:paraId="26ED7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6C77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A506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uifeng W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D663F">
            <w:pPr>
              <w:widowControl/>
              <w:jc w:val="both"/>
              <w:textAlignment w:val="center"/>
              <w:rPr>
                <w:rFonts w:ascii="Times New Roman" w:hAnsi="Times New Roman" w:eastAsia="Helvetica Neue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eastAsia="Helvetica Neue" w:cs="Times New Roman"/>
                <w:b w:val="0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F61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5</w:t>
            </w:r>
          </w:p>
          <w:p w14:paraId="1DF9BAE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F4C4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4E7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2.05±6.59</w:t>
            </w:r>
          </w:p>
          <w:p w14:paraId="7B6D329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1.59±6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C939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9/6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196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xuening injection + isosorbide mononitrat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osorbide mononitrat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3D7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xuening injection 2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1x/d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isosorbide mononitrat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DA2C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d</w:t>
            </w:r>
          </w:p>
        </w:tc>
      </w:tr>
      <w:tr w14:paraId="1DF38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32771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6B4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un Che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EA89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4D49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6</w:t>
            </w:r>
          </w:p>
          <w:p w14:paraId="5901CCD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C808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A4A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.8±7.9</w:t>
            </w:r>
          </w:p>
          <w:p w14:paraId="4E0FDF1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1.1±8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F66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/3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DD62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Puerarin + routine</w:t>
            </w:r>
          </w:p>
          <w:p w14:paraId="2784AED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06EC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uerarin 500m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7405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28d</w:t>
            </w:r>
          </w:p>
        </w:tc>
      </w:tr>
      <w:tr w14:paraId="3ACE1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D964B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0FB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Ying Zhe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CDB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1435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1E5DCD4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C4A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674D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8.4</w:t>
            </w:r>
          </w:p>
          <w:p w14:paraId="2ADA176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8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F651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1/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E2AC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Puerarin + routine</w:t>
            </w:r>
          </w:p>
          <w:p w14:paraId="1E72441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0D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uerarin 0.4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B886D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0BC22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E743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9238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hangjian Zh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B31E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EAAD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7F2AEB7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5A58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17A6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2.43±5.06</w:t>
            </w:r>
          </w:p>
          <w:p w14:paraId="5AEE474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8.36±3.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B5F9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2/1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8C5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Guanxinni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</w:p>
          <w:p w14:paraId="717526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itroglyceri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80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Guanxinni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451CE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3F10F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98690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228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ongwei P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E9A9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E364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2</w:t>
            </w:r>
          </w:p>
          <w:p w14:paraId="384F60D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: 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B39E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ABC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A6AD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1/2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F9C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Yinxi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mo injection + routine</w:t>
            </w:r>
          </w:p>
          <w:p w14:paraId="72B98F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A9E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Yinxi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amo injectio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20ml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E278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</w:p>
        </w:tc>
      </w:tr>
      <w:tr w14:paraId="65D54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D686E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E908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Dong W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7F6A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717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</w:t>
            </w:r>
          </w:p>
          <w:p w14:paraId="6984637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5C20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1DA5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5.2±8.2</w:t>
            </w:r>
          </w:p>
          <w:p w14:paraId="3E63819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7.8±7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C249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0/5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466F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engzha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xin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54E1B4D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119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engzha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xin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A78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1A0D8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E7180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E73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Xuefang Yo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B88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8FCA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</w:t>
            </w:r>
          </w:p>
          <w:p w14:paraId="75ABC84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02C1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E2D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8.43±5.02</w:t>
            </w:r>
          </w:p>
          <w:p w14:paraId="28395E9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7.33±4.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496A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4/5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9CEE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engzha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xin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5BBEC05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she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E873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engzha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xin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82FB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d</w:t>
            </w:r>
          </w:p>
        </w:tc>
      </w:tr>
      <w:tr w14:paraId="0B088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D8C1A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03C9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Fangsheng Go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1959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87C7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8</w:t>
            </w:r>
          </w:p>
          <w:p w14:paraId="5A509A0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76B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04CB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8.22±6.44</w:t>
            </w:r>
          </w:p>
          <w:p w14:paraId="7CDB03A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9.78±6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FF0C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2/3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D88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B05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0ml + 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4E2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71DF2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A5A99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CA51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Qingge Me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11F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15B9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58B05D3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CA70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A478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.3±9.2</w:t>
            </w:r>
          </w:p>
          <w:p w14:paraId="6A1BAB8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9.6±1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2A49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1/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2B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Puerar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0287464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C3A1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uerar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400mg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27B9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4535E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D9FF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47B7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Wenhua L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FBB1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E44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8</w:t>
            </w:r>
          </w:p>
          <w:p w14:paraId="676AD68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7F45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E4F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2.1±5.8</w:t>
            </w:r>
          </w:p>
          <w:p w14:paraId="65E77CA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3.2±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26B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6/4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E9E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Shenxiong glucose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0A71C61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7C75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enxiong glucose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100ml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978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8d</w:t>
            </w:r>
          </w:p>
        </w:tc>
      </w:tr>
      <w:tr w14:paraId="6349B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20D07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38CB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Yanyan Zha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6E6E9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CAC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6</w:t>
            </w:r>
          </w:p>
          <w:p w14:paraId="652C8AD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D7D1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88C8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0.4±8.9</w:t>
            </w:r>
          </w:p>
          <w:p w14:paraId="561B05C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1.3±7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0439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5/3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71A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lvianolate +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</w:p>
          <w:p w14:paraId="0B88ECE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48D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lvianolate 200mg +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A0B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780CA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C6954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4485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Lan Zh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8A81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3F2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27</w:t>
            </w:r>
          </w:p>
          <w:p w14:paraId="575A7EC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B212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B28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±7</w:t>
            </w:r>
          </w:p>
          <w:p w14:paraId="5642F1A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: 60±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5FB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9/4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06AF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Sofren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lopidogre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3CB37F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opidogre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2B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Sofren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/d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lopidogre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5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/d +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599DE6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opidogre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5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/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5D5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686F8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6EC8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9A3D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Peina W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E50D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E3A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5A36083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B6B2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4C29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8.5±5.9</w:t>
            </w:r>
          </w:p>
          <w:p w14:paraId="7F9493F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8.6±5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B87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7/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81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AB1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0ml + 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BBF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35378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D0428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4E46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Xin Zh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2334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D84A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80</w:t>
            </w:r>
          </w:p>
          <w:p w14:paraId="4A8ACF2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E36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44F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9.9±12.9</w:t>
            </w:r>
          </w:p>
          <w:p w14:paraId="61E537C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1.8±1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79BB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8/8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F52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 + clopidogrel + routine</w:t>
            </w:r>
          </w:p>
          <w:p w14:paraId="3C7E7A1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opidogrel +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169D2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2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/d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lopidogrel +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7EA5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w</w:t>
            </w:r>
          </w:p>
        </w:tc>
      </w:tr>
      <w:tr w14:paraId="4F516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94FF3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25E5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Kudreti Abibul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8E3D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41AB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8</w:t>
            </w:r>
          </w:p>
          <w:p w14:paraId="23403CA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76DF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D12C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7.4±9.8</w:t>
            </w:r>
          </w:p>
          <w:p w14:paraId="4278213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6.7±1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531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4/4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78C7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Xueshuantong injection + nicorandi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corandi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34AB9">
            <w:pPr>
              <w:widowControl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ueshuantong injection 49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icorandil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B9FA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0822D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01702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2216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Tao L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7AB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B101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</w:t>
            </w:r>
          </w:p>
          <w:p w14:paraId="22AE4EB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853C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E76A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5.8±4.5</w:t>
            </w:r>
          </w:p>
          <w:p w14:paraId="23D993B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75.2±4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0D32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1/4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7E8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ECF1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823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0d</w:t>
            </w:r>
          </w:p>
        </w:tc>
      </w:tr>
      <w:tr w14:paraId="414BA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6594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409E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Zhengrou Qu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B22D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8E5E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3</w:t>
            </w:r>
          </w:p>
          <w:p w14:paraId="41DAEAF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DE40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EE9F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7.8±7.4</w:t>
            </w:r>
          </w:p>
          <w:p w14:paraId="32DAE63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8.4±6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4A83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9/2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64A4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Yinxi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mo injection + routine</w:t>
            </w:r>
          </w:p>
          <w:p w14:paraId="00F33F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6335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Yinxi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mo injection 2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11C9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3E519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29623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CF49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Xiuying Zho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C1A9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8165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6</w:t>
            </w:r>
          </w:p>
          <w:p w14:paraId="1E00BB0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67C0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A3F4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7±12</w:t>
            </w:r>
          </w:p>
          <w:p w14:paraId="3F7B6DD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6±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C03E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7/3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6E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EABB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30ml+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6D69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06736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8CF9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D227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Jine Lu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91CE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B8D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5</w:t>
            </w:r>
          </w:p>
          <w:p w14:paraId="38E26D7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8C16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F07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.7±10.1</w:t>
            </w:r>
          </w:p>
          <w:p w14:paraId="24275EC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1.3±1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4FCE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9/7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D9A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Xueshuant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70A316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96F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ueshuantong injection 50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2B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71A8C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F7A8B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368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Weiqiang L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040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36EF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4132E80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2229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0AF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3.8±12.8</w:t>
            </w:r>
          </w:p>
          <w:p w14:paraId="79E6F1F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4.2±1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8FA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8/2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9C2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enma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70C7F98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17C9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henma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njection 4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7E44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d</w:t>
            </w:r>
          </w:p>
        </w:tc>
      </w:tr>
      <w:tr w14:paraId="6DF6A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2907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0726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Juxiang P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6AA6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111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3</w:t>
            </w:r>
          </w:p>
          <w:p w14:paraId="6A67633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DE33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9762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LL: 53.63±6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C363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2/5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C6FC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 + atorvastatin + routine</w:t>
            </w:r>
          </w:p>
          <w:p w14:paraId="5F00E88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orvastatin +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32C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3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torvastatin 2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x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/d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4F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8d</w:t>
            </w:r>
          </w:p>
        </w:tc>
      </w:tr>
      <w:tr w14:paraId="0BBB0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DF8E2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7030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Yinghong Zha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4B42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BF47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9</w:t>
            </w:r>
          </w:p>
          <w:p w14:paraId="1672B9D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2CC3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806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ALL: </w:t>
            </w:r>
          </w:p>
          <w:p w14:paraId="3C16316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2.8±6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699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4/2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EF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nshinone injection</w:t>
            </w:r>
          </w:p>
          <w:p w14:paraId="340CC7E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sosorbid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nonitrat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7F1F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nshinone injection 40m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6A54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08EC9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76F3A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BDAF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Yongtang Sh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1ED1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3681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6</w:t>
            </w:r>
          </w:p>
          <w:p w14:paraId="232E7B8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21D7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A7D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8.6±6</w:t>
            </w:r>
          </w:p>
          <w:p w14:paraId="57F4598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9.2±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3271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1/4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DF7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Xintong injection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ow-molecular-weight heparin calcium +routine</w:t>
            </w:r>
          </w:p>
          <w:p w14:paraId="2C88C5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w-molecular-weight heparin calcium +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9879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intong injectio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1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x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/d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low-molecular-weight heparin calcium 5000IU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, 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very 12h for 7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BDC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3A0C0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C9012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10F3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Yuanyuan Ya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2ED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1FEA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6</w:t>
            </w:r>
          </w:p>
          <w:p w14:paraId="04DD7B4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599B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CE4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8.43±7.56</w:t>
            </w:r>
          </w:p>
          <w:p w14:paraId="6DA0A98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7.69±7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1E53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5/4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E4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8AF5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2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1DF7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8d</w:t>
            </w:r>
          </w:p>
        </w:tc>
      </w:tr>
      <w:tr w14:paraId="72772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2C9CA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8EDB1">
            <w:pPr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iangjin Ze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E138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0D8A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5</w:t>
            </w:r>
          </w:p>
          <w:p w14:paraId="3441C2A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FF3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EC15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C030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E968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Danghong i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 r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E0EA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anghong injection 2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2C4978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F3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5d</w:t>
            </w:r>
          </w:p>
        </w:tc>
      </w:tr>
      <w:tr w14:paraId="08F96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1DC13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34FB6">
            <w:pPr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Kai Ya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6DEE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4DAF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2</w:t>
            </w:r>
          </w:p>
          <w:p w14:paraId="474ED9F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48A9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F84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5±18.9</w:t>
            </w:r>
          </w:p>
          <w:p w14:paraId="510B57D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1±19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BD7B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0/5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B56B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Danshe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anxio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i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njection +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utine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7E8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Danshe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anxio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i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 1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6C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d</w:t>
            </w:r>
          </w:p>
        </w:tc>
      </w:tr>
      <w:tr w14:paraId="07C6C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68B79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DD6DC">
            <w:pPr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iang L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E124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FDEA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3</w:t>
            </w:r>
          </w:p>
          <w:p w14:paraId="54C3FC5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0632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ECCC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.13±3.29</w:t>
            </w:r>
          </w:p>
          <w:p w14:paraId="702C2A9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0.21±3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6372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3/3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0CD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Safflower yellow +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torvastatin calcium</w:t>
            </w:r>
          </w:p>
          <w:p w14:paraId="5783BE0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atorvastatin calcium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467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afflower yellow 10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torvastatin calcium 20m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1B1C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4F6B4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828A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8C6CE">
            <w:pPr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Guangwen Li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C241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31B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2</w:t>
            </w:r>
          </w:p>
          <w:p w14:paraId="34095CA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8B0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9AE3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1.84±1.57</w:t>
            </w:r>
          </w:p>
          <w:p w14:paraId="470EA41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1.43±1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D79A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6/4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50D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Xingxio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dium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hlorid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 +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cagrelor tablets</w:t>
            </w:r>
          </w:p>
          <w:p w14:paraId="2E512FF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Ticagrelor tablet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3BB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travenous infusion of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x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ingxiong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odium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hlorid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50 mL/dose, 1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7D8B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1AA28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141F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54C31">
            <w:pPr>
              <w:widowControl/>
              <w:jc w:val="both"/>
              <w:textAlignment w:val="bottom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iangqiang Re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9864C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D4E0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4</w:t>
            </w:r>
          </w:p>
          <w:p w14:paraId="2BB1651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FF38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9C339">
            <w:pPr>
              <w:widowControl/>
              <w:jc w:val="both"/>
              <w:textAlignment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4.97±11.2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  <w:p w14:paraId="4FEA5BE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3.92±12.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7FA1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1/4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F6B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Danshe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anxio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i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 +</w:t>
            </w:r>
            <w:r>
              <w:rPr>
                <w:b w:val="0"/>
                <w:color w:val="00000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cagrelor tablets +routine</w:t>
            </w:r>
          </w:p>
          <w:p w14:paraId="34B976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Ticagrelor tablets +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E55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Drippi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anshen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uanxion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qin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njection, 10 m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F06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21FE2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7AA2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4C97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4"/>
                <w:lang w:bidi="ar"/>
              </w:rPr>
              <w:t>Zhenwei Qi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6FE5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9F63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169762E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D55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EB14A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1.25</w:t>
            </w:r>
          </w:p>
          <w:p w14:paraId="73CCA2D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71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A4B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9/2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ACEF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Xueshuantong injection +routine</w:t>
            </w:r>
          </w:p>
          <w:p w14:paraId="1D29A8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osorbide dinitrate +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565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Xueshuantong injection 50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245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1649C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4A495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ABCC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Yi H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E02A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C2FB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2</w:t>
            </w:r>
          </w:p>
          <w:p w14:paraId="2FFE5E7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45A5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8628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LL:</w:t>
            </w:r>
          </w:p>
          <w:p w14:paraId="47FEB38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2463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38/2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281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gustrazine hydrochloride injection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689C35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osorbide mononitrate disperible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544D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gustrazine hydrochloride injection 16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800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72170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F791B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823B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Yuming Zho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8E88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93E3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80</w:t>
            </w:r>
          </w:p>
          <w:p w14:paraId="2A04988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9F1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AC6F3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0.4±12.8</w:t>
            </w:r>
          </w:p>
          <w:p w14:paraId="445EA715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61.7±1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304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75/7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743F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kgo biloba injection +routine</w:t>
            </w:r>
          </w:p>
          <w:p w14:paraId="2258B23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FF6E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kgo biloba injection 20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F174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5d</w:t>
            </w:r>
          </w:p>
        </w:tc>
      </w:tr>
      <w:tr w14:paraId="6040A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26BBE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A337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Hongyan So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0805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DED6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54</w:t>
            </w:r>
          </w:p>
          <w:p w14:paraId="2CE1DAD0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37B5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638F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61.3±4.41</w:t>
            </w:r>
          </w:p>
          <w:p w14:paraId="57DCBEC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59.8±9.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A752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3/4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597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ericarpium trichosanthis injection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5629B8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ompound danshen injection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C48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ericarpium trichosanthis 12ml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582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35944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9286"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8F104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ei Pen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A8C3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5D5D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43</w:t>
            </w:r>
          </w:p>
          <w:p w14:paraId="385CA78D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06BFE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CF33B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ALL: 61.2±5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0CAF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54/3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D5ED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T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gustrazine hydrochloride injection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  <w:p w14:paraId="4DF8A8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Routin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5132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gustrazine hydrochloride injection 80m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DC6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  <w:tr w14:paraId="2497E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38F83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68FB6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Guanghui Fang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252851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7E205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30</w:t>
            </w:r>
          </w:p>
          <w:p w14:paraId="3F31D389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30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4E1548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2B4162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71.36</w:t>
            </w:r>
          </w:p>
          <w:p w14:paraId="51898906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C: 71.46</w:t>
            </w:r>
          </w:p>
        </w:tc>
        <w:tc>
          <w:tcPr>
            <w:tcW w:w="2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712327"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41/19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B3B5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T: Puerar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jection +routine</w:t>
            </w:r>
          </w:p>
          <w:p w14:paraId="35B2D9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C: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sosorbide mononitrate disperible 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C7AE7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Puerar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injection 400mg+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D1C8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bidi="ar"/>
              </w:rPr>
              <w:t>14d</w:t>
            </w:r>
          </w:p>
        </w:tc>
      </w:tr>
    </w:tbl>
    <w:p w14:paraId="31CC003A">
      <w:pPr>
        <w:rPr>
          <w:rFonts w:ascii="Times New Roman" w:hAnsi="Times New Roman" w:cs="Times New Roman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xMDY1szAyM7K0MDRV0lEKTi0uzszPAykwqgUAWwW6PywAAAA="/>
    <w:docVar w:name="commondata" w:val="eyJoZGlkIjoiYWUxOTE0ODljMTU1YTlmODg2NGE5NTViZjNiZTM5MzQifQ=="/>
  </w:docVars>
  <w:rsids>
    <w:rsidRoot w:val="00047E4E"/>
    <w:rsid w:val="00010D0B"/>
    <w:rsid w:val="00047E4E"/>
    <w:rsid w:val="001F3E3E"/>
    <w:rsid w:val="00271A9D"/>
    <w:rsid w:val="002A4C94"/>
    <w:rsid w:val="00383FD6"/>
    <w:rsid w:val="003B6A75"/>
    <w:rsid w:val="003F000A"/>
    <w:rsid w:val="004C6152"/>
    <w:rsid w:val="004F124F"/>
    <w:rsid w:val="00504916"/>
    <w:rsid w:val="00517FD8"/>
    <w:rsid w:val="00556814"/>
    <w:rsid w:val="00592A88"/>
    <w:rsid w:val="005E569A"/>
    <w:rsid w:val="0066542B"/>
    <w:rsid w:val="006E01A3"/>
    <w:rsid w:val="00722AB8"/>
    <w:rsid w:val="00741B6A"/>
    <w:rsid w:val="007815B0"/>
    <w:rsid w:val="00860EDD"/>
    <w:rsid w:val="00901F06"/>
    <w:rsid w:val="00920D04"/>
    <w:rsid w:val="00B72417"/>
    <w:rsid w:val="00BB2FEA"/>
    <w:rsid w:val="00BD3456"/>
    <w:rsid w:val="00C75721"/>
    <w:rsid w:val="00C86C92"/>
    <w:rsid w:val="00CA316B"/>
    <w:rsid w:val="00CA516A"/>
    <w:rsid w:val="00CA7C21"/>
    <w:rsid w:val="00DE02F7"/>
    <w:rsid w:val="00DE1602"/>
    <w:rsid w:val="00E0312B"/>
    <w:rsid w:val="00E55D4F"/>
    <w:rsid w:val="00E56216"/>
    <w:rsid w:val="00E567D9"/>
    <w:rsid w:val="00E84440"/>
    <w:rsid w:val="00EA7E95"/>
    <w:rsid w:val="00F16D61"/>
    <w:rsid w:val="00F77F5C"/>
    <w:rsid w:val="00F97415"/>
    <w:rsid w:val="00FD292D"/>
    <w:rsid w:val="0EE6556B"/>
    <w:rsid w:val="1C767ED9"/>
    <w:rsid w:val="3AF41BF4"/>
    <w:rsid w:val="405B0887"/>
    <w:rsid w:val="6630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43</Words>
  <Characters>6556</Characters>
  <Lines>56</Lines>
  <Paragraphs>15</Paragraphs>
  <TotalTime>103</TotalTime>
  <ScaleCrop>false</ScaleCrop>
  <LinksUpToDate>false</LinksUpToDate>
  <CharactersWithSpaces>731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0:01:00Z</dcterms:created>
  <dc:creator>Administrator</dc:creator>
  <cp:lastModifiedBy>白白胖胖</cp:lastModifiedBy>
  <dcterms:modified xsi:type="dcterms:W3CDTF">2025-02-24T06:25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20A230038984E0B8A4362A2383B503A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